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C3950" w14:textId="6CC1CF46" w:rsidR="00A72E68" w:rsidRPr="00291D44" w:rsidRDefault="00F20A8C" w:rsidP="00291D44">
      <w:pPr>
        <w:rPr>
          <w:rFonts w:ascii="Times New Roman" w:hAnsi="Times New Roman" w:cs="Times New Roman"/>
          <w:b/>
          <w:bCs/>
          <w:lang w:val="en-US"/>
        </w:rPr>
      </w:pPr>
      <w:r w:rsidRPr="00291D44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412563D2" w14:textId="2442E2C4" w:rsidR="00291D44" w:rsidRDefault="00291D44" w:rsidP="00291D44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Methods</w:t>
      </w:r>
    </w:p>
    <w:p w14:paraId="3F892963" w14:textId="3A35E881" w:rsidR="009252F8" w:rsidRPr="00291D44" w:rsidRDefault="009252F8" w:rsidP="00291D4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91D44">
        <w:rPr>
          <w:rFonts w:ascii="Times New Roman" w:hAnsi="Times New Roman" w:cs="Times New Roman"/>
          <w:b/>
          <w:bCs/>
          <w:color w:val="000000" w:themeColor="text1"/>
        </w:rPr>
        <w:t>Gas chromatography-mass spectrometry (GC-MS) analysis of GJ</w:t>
      </w:r>
    </w:p>
    <w:p w14:paraId="0C058021" w14:textId="77777777" w:rsidR="009252F8" w:rsidRPr="00291D44" w:rsidRDefault="009252F8" w:rsidP="00291D44">
      <w:pPr>
        <w:rPr>
          <w:rFonts w:ascii="Times New Roman" w:hAnsi="Times New Roman" w:cs="Times New Roman"/>
          <w:color w:val="000000" w:themeColor="text1"/>
        </w:rPr>
      </w:pPr>
      <w:r w:rsidRPr="00291D44">
        <w:rPr>
          <w:rFonts w:ascii="Times New Roman" w:hAnsi="Times New Roman" w:cs="Times New Roman"/>
          <w:color w:val="000000" w:themeColor="text1"/>
        </w:rPr>
        <w:t xml:space="preserve">The GC-MS analysis was performed using an Agilent 7890A GC instrument (Agilent Technologies, Santa Clara, CA, USA). The instrument featured a 30 m × 0.25 mm (DB-5MS) chromatography column and an Agilent 5975C mass selective detector. The extract was injected at a temperature of 250°C. Source and transfer line temperatures were set at 230°C and 280°C, respectively. Initially, the column temperature was 70°C for 1 min, followed by a gradual increase at 5°C/min to a final temperature of 300°C, maintained for 30 min. Mass spectrometry data were obtained in scan and electron ionization modes to </w:t>
      </w:r>
      <w:proofErr w:type="spellStart"/>
      <w:r w:rsidRPr="00291D44">
        <w:rPr>
          <w:rFonts w:ascii="Times New Roman" w:hAnsi="Times New Roman" w:cs="Times New Roman"/>
          <w:color w:val="000000" w:themeColor="text1"/>
        </w:rPr>
        <w:t>analyze</w:t>
      </w:r>
      <w:proofErr w:type="spellEnd"/>
      <w:r w:rsidRPr="00291D44">
        <w:rPr>
          <w:rFonts w:ascii="Times New Roman" w:hAnsi="Times New Roman" w:cs="Times New Roman"/>
          <w:color w:val="000000" w:themeColor="text1"/>
        </w:rPr>
        <w:t xml:space="preserve"> the metabolites of GJ.</w:t>
      </w:r>
    </w:p>
    <w:p w14:paraId="5A9EA3FF" w14:textId="31DF7803" w:rsidR="00F20A8C" w:rsidRPr="00291D44" w:rsidRDefault="00173088" w:rsidP="00291D44">
      <w:pPr>
        <w:rPr>
          <w:rFonts w:ascii="Times New Roman" w:hAnsi="Times New Roman" w:cs="Times New Roman"/>
          <w:lang w:val="en-US"/>
        </w:rPr>
      </w:pPr>
      <w:r w:rsidRPr="00291D4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50BEBD2" wp14:editId="3201B8BC">
            <wp:extent cx="5731510" cy="3044825"/>
            <wp:effectExtent l="0" t="0" r="0" b="3175"/>
            <wp:docPr id="98620570" name="Picture 1" descr="A graph of a chemical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20570" name="Picture 1" descr="A graph of a chemical structur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60CA9" w14:textId="77777777" w:rsidR="00291D44" w:rsidRDefault="00291D44" w:rsidP="00291D44">
      <w:pPr>
        <w:rPr>
          <w:rFonts w:ascii="Times New Roman" w:hAnsi="Times New Roman" w:cs="Times New Roman"/>
          <w:lang w:val="en-US"/>
        </w:rPr>
      </w:pPr>
    </w:p>
    <w:p w14:paraId="587F81DE" w14:textId="3EF63747" w:rsidR="00291D44" w:rsidRPr="00291D44" w:rsidRDefault="00173088" w:rsidP="00291D44">
      <w:pPr>
        <w:rPr>
          <w:rFonts w:ascii="Times New Roman" w:hAnsi="Times New Roman" w:cs="Times New Roman"/>
          <w:bCs/>
          <w:color w:val="000000" w:themeColor="text1"/>
        </w:rPr>
      </w:pPr>
      <w:r w:rsidRPr="009174B5">
        <w:rPr>
          <w:rFonts w:ascii="Times New Roman" w:hAnsi="Times New Roman" w:cs="Times New Roman"/>
          <w:b/>
          <w:bCs/>
          <w:lang w:val="en-US"/>
        </w:rPr>
        <w:t>Supplementary</w:t>
      </w:r>
      <w:r w:rsidR="00291D44" w:rsidRPr="009174B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174B5">
        <w:rPr>
          <w:rFonts w:ascii="Times New Roman" w:hAnsi="Times New Roman" w:cs="Times New Roman"/>
          <w:b/>
          <w:bCs/>
          <w:lang w:val="en-US"/>
        </w:rPr>
        <w:t>Figure 1.</w:t>
      </w:r>
      <w:r w:rsidRPr="00291D44">
        <w:rPr>
          <w:rFonts w:ascii="Times New Roman" w:hAnsi="Times New Roman" w:cs="Times New Roman"/>
          <w:lang w:val="en-US"/>
        </w:rPr>
        <w:t xml:space="preserve"> </w:t>
      </w:r>
      <w:r w:rsidR="009174B5" w:rsidRPr="009174B5">
        <w:rPr>
          <w:rFonts w:ascii="Times New Roman" w:hAnsi="Times New Roman" w:cs="Times New Roman"/>
          <w:bCs/>
          <w:lang w:val="en-US"/>
        </w:rPr>
        <w:t xml:space="preserve">Abundant metabolites in </w:t>
      </w:r>
      <w:r w:rsidR="009174B5" w:rsidRPr="009174B5">
        <w:rPr>
          <w:rFonts w:ascii="Times New Roman" w:hAnsi="Times New Roman" w:cs="Times New Roman"/>
          <w:bCs/>
          <w:i/>
          <w:iCs/>
          <w:lang w:val="en-US"/>
        </w:rPr>
        <w:t>Geum japonicum</w:t>
      </w:r>
      <w:r w:rsidR="009174B5" w:rsidRPr="009174B5">
        <w:rPr>
          <w:rFonts w:ascii="Times New Roman" w:hAnsi="Times New Roman" w:cs="Times New Roman"/>
          <w:bCs/>
          <w:lang w:val="en-US"/>
        </w:rPr>
        <w:t xml:space="preserve"> extract were identified using GCMS analysis.</w:t>
      </w:r>
      <w:r w:rsidR="00291D44" w:rsidRPr="00291D44">
        <w:rPr>
          <w:rFonts w:ascii="Times New Roman" w:hAnsi="Times New Roman" w:cs="Times New Roman"/>
          <w:lang w:val="en-US"/>
        </w:rPr>
        <w:br/>
      </w:r>
      <w:r w:rsidR="00291D44" w:rsidRPr="00291D44">
        <w:rPr>
          <w:rFonts w:ascii="Times New Roman" w:hAnsi="Times New Roman" w:cs="Times New Roman"/>
          <w:lang w:val="en-US"/>
        </w:rPr>
        <w:br/>
      </w:r>
      <w:r w:rsidR="00291D44" w:rsidRPr="00291D44">
        <w:rPr>
          <w:rFonts w:ascii="Times New Roman" w:hAnsi="Times New Roman" w:cs="Times New Roman"/>
          <w:b/>
          <w:color w:val="000000" w:themeColor="text1"/>
        </w:rPr>
        <w:t>Results</w:t>
      </w:r>
    </w:p>
    <w:p w14:paraId="31B5DA1C" w14:textId="1683C73F" w:rsidR="00291D44" w:rsidRPr="00291D44" w:rsidRDefault="00291D44" w:rsidP="00291D44">
      <w:pPr>
        <w:rPr>
          <w:rFonts w:ascii="Times New Roman" w:hAnsi="Times New Roman" w:cs="Times New Roman"/>
          <w:bCs/>
          <w:color w:val="000000" w:themeColor="text1"/>
        </w:rPr>
      </w:pPr>
      <w:r w:rsidRPr="00291D44">
        <w:rPr>
          <w:rFonts w:ascii="Times New Roman" w:hAnsi="Times New Roman" w:cs="Times New Roman"/>
          <w:bCs/>
          <w:color w:val="000000" w:themeColor="text1"/>
        </w:rPr>
        <w:t>Metabolites of GJ detected from GCMS analysis were presented in Figure 1. The major abundant compound in GJ detected is 1,2,3-Benezetriol (C6H6O3; RT: 49.87 min; CAS no.: 87-66-1) as shown in Figure 1. Other peaks in the chromatogram were compounds degraded from the extraction solvent.</w:t>
      </w:r>
    </w:p>
    <w:p w14:paraId="5E318BDA" w14:textId="287D4308" w:rsidR="00173088" w:rsidRPr="00291D44" w:rsidRDefault="00173088" w:rsidP="00291D44">
      <w:pPr>
        <w:rPr>
          <w:rFonts w:ascii="Times New Roman" w:hAnsi="Times New Roman" w:cs="Times New Roman"/>
        </w:rPr>
      </w:pPr>
    </w:p>
    <w:sectPr w:rsidR="00173088" w:rsidRPr="00291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A8C"/>
    <w:rsid w:val="00030064"/>
    <w:rsid w:val="000953AF"/>
    <w:rsid w:val="000E50A7"/>
    <w:rsid w:val="000E7D6E"/>
    <w:rsid w:val="001038B9"/>
    <w:rsid w:val="00173088"/>
    <w:rsid w:val="00187B90"/>
    <w:rsid w:val="001F2E2B"/>
    <w:rsid w:val="00207C4F"/>
    <w:rsid w:val="00237A54"/>
    <w:rsid w:val="0025352E"/>
    <w:rsid w:val="00291D44"/>
    <w:rsid w:val="00293853"/>
    <w:rsid w:val="002C4DA1"/>
    <w:rsid w:val="002D4ED5"/>
    <w:rsid w:val="003405A2"/>
    <w:rsid w:val="00350DCE"/>
    <w:rsid w:val="0039092F"/>
    <w:rsid w:val="003E59A0"/>
    <w:rsid w:val="003F7494"/>
    <w:rsid w:val="00412A47"/>
    <w:rsid w:val="00466CED"/>
    <w:rsid w:val="00476CB8"/>
    <w:rsid w:val="00545F3F"/>
    <w:rsid w:val="00552CF1"/>
    <w:rsid w:val="00563814"/>
    <w:rsid w:val="00583D9A"/>
    <w:rsid w:val="005C39FC"/>
    <w:rsid w:val="005F77FC"/>
    <w:rsid w:val="006301A1"/>
    <w:rsid w:val="00630851"/>
    <w:rsid w:val="00630925"/>
    <w:rsid w:val="00633101"/>
    <w:rsid w:val="00661C84"/>
    <w:rsid w:val="006D358B"/>
    <w:rsid w:val="007071DA"/>
    <w:rsid w:val="007113A1"/>
    <w:rsid w:val="007136FC"/>
    <w:rsid w:val="007524DC"/>
    <w:rsid w:val="007631E4"/>
    <w:rsid w:val="007643AD"/>
    <w:rsid w:val="007F15B2"/>
    <w:rsid w:val="00833D2B"/>
    <w:rsid w:val="00860A72"/>
    <w:rsid w:val="008744E3"/>
    <w:rsid w:val="008833D8"/>
    <w:rsid w:val="008845C6"/>
    <w:rsid w:val="00887AA6"/>
    <w:rsid w:val="008D6763"/>
    <w:rsid w:val="008E04A6"/>
    <w:rsid w:val="008F7E38"/>
    <w:rsid w:val="009174B5"/>
    <w:rsid w:val="009252F8"/>
    <w:rsid w:val="0095653E"/>
    <w:rsid w:val="009E2775"/>
    <w:rsid w:val="009F6761"/>
    <w:rsid w:val="00A11990"/>
    <w:rsid w:val="00A16B0B"/>
    <w:rsid w:val="00A61357"/>
    <w:rsid w:val="00A72E68"/>
    <w:rsid w:val="00AA1068"/>
    <w:rsid w:val="00AE6EC0"/>
    <w:rsid w:val="00B51CC2"/>
    <w:rsid w:val="00B53FAA"/>
    <w:rsid w:val="00BE2768"/>
    <w:rsid w:val="00C25D05"/>
    <w:rsid w:val="00C60E7A"/>
    <w:rsid w:val="00CA0E6A"/>
    <w:rsid w:val="00CF38E7"/>
    <w:rsid w:val="00CF4FE7"/>
    <w:rsid w:val="00D42740"/>
    <w:rsid w:val="00D67C00"/>
    <w:rsid w:val="00E42D0D"/>
    <w:rsid w:val="00E86B23"/>
    <w:rsid w:val="00F20A8C"/>
    <w:rsid w:val="00F451E8"/>
    <w:rsid w:val="00F766DD"/>
    <w:rsid w:val="00FA207D"/>
    <w:rsid w:val="00FB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4938F"/>
  <w15:chartTrackingRefBased/>
  <w15:docId w15:val="{2EBB7AE0-D89B-F64E-B318-AC46EDFEB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0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A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A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A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A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A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A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A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A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A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A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A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A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A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A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A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A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A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A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A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A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A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A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A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A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ee Lee</dc:creator>
  <cp:keywords/>
  <dc:description/>
  <cp:lastModifiedBy>Yuan Yee Lee</cp:lastModifiedBy>
  <cp:revision>6</cp:revision>
  <dcterms:created xsi:type="dcterms:W3CDTF">2025-05-19T00:06:00Z</dcterms:created>
  <dcterms:modified xsi:type="dcterms:W3CDTF">2025-06-08T23:18:00Z</dcterms:modified>
</cp:coreProperties>
</file>